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1EBDDB" w14:textId="1F5805B6" w:rsidR="00BE4478" w:rsidRPr="005374AE" w:rsidRDefault="00675184" w:rsidP="0022237B">
      <w:pPr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EDFD144" wp14:editId="1F781EEA">
                <wp:simplePos x="0" y="0"/>
                <wp:positionH relativeFrom="column">
                  <wp:posOffset>0</wp:posOffset>
                </wp:positionH>
                <wp:positionV relativeFrom="paragraph">
                  <wp:posOffset>199</wp:posOffset>
                </wp:positionV>
                <wp:extent cx="5943600" cy="7819693"/>
                <wp:effectExtent l="0" t="0" r="0" b="0"/>
                <wp:wrapSquare wrapText="bothSides"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7819693"/>
                          <a:chOff x="0" y="0"/>
                          <a:chExt cx="5943600" cy="7819693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592963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6" name="Text Box 36"/>
                        <wps:cNvSpPr txBox="1"/>
                        <wps:spPr>
                          <a:xfrm>
                            <a:off x="0" y="5984543"/>
                            <a:ext cx="5943600" cy="183515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682DB3C9" w14:textId="1917CB51" w:rsidR="003D10E4" w:rsidRPr="00B0121E" w:rsidRDefault="003D10E4" w:rsidP="003D10E4">
                              <w:pPr>
                                <w:pStyle w:val="Caption"/>
                                <w:jc w:val="both"/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</w:pPr>
                              <w:bookmarkStart w:id="0" w:name="_Hlk40640438"/>
                              <w:bookmarkStart w:id="1" w:name="_Hlk40640439"/>
                              <w:r w:rsidRPr="00B0121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>Fig S</w:t>
                              </w:r>
                              <w:r w:rsidR="00D069B7" w:rsidRPr="00B0121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>4</w:t>
                              </w:r>
                              <w:r w:rsidRPr="00B0121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 xml:space="preserve">. Protein exchange after 20 hours in coculture between red-labeled WT </w:t>
                              </w:r>
                              <w:r w:rsidRPr="00B0121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auto"/>
                                  <w:sz w:val="24"/>
                                  <w:szCs w:val="24"/>
                                </w:rPr>
                                <w:t>Clj</w:t>
                              </w:r>
                              <w:r w:rsidRPr="00B0121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 xml:space="preserve"> (labeled with CellTracker</w:t>
                              </w:r>
                              <w:r w:rsidRPr="00B0121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  <w:vertAlign w:val="superscript"/>
                                </w:rPr>
                                <w:t>TM</w:t>
                              </w:r>
                              <w:r w:rsidRPr="00B0121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 xml:space="preserve"> Deep Red) and green-labeled WT </w:t>
                              </w:r>
                              <w:r w:rsidRPr="00B0121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auto"/>
                                  <w:sz w:val="24"/>
                                  <w:szCs w:val="24"/>
                                </w:rPr>
                                <w:t>Cac</w:t>
                              </w:r>
                              <w:r w:rsidRPr="00B0121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 xml:space="preserve"> (labeled with CellTrace</w:t>
                              </w:r>
                              <w:r w:rsidRPr="00B0121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  <w:vertAlign w:val="superscript"/>
                                </w:rPr>
                                <w:t>TM</w:t>
                              </w:r>
                              <w:r w:rsidRPr="00B0121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 xml:space="preserve"> CFSE)</w:t>
                              </w:r>
                              <w:r w:rsidRPr="00B0121E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 xml:space="preserve">. </w:t>
                              </w:r>
                              <w:r w:rsidRPr="00B0121E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Images acquired by SR Airyscan confocal microscopy. </w:t>
                              </w:r>
                              <w:r w:rsidRPr="00B0121E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>Many cells exchanged proteins as assessed by exchange of green or red-labeled proteins, but several did not. (</w:t>
                              </w:r>
                              <w:r w:rsidRPr="00B0121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>A-C</w:t>
                              </w:r>
                              <w:r w:rsidRPr="00B0121E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 xml:space="preserve">) Single long green “pure” </w:t>
                              </w:r>
                              <w:r w:rsidRPr="00B0121E">
                                <w:rPr>
                                  <w:rFonts w:ascii="Times New Roman" w:hAnsi="Times New Roman" w:cs="Times New Roman"/>
                                  <w:color w:val="auto"/>
                                  <w:sz w:val="24"/>
                                  <w:szCs w:val="24"/>
                                </w:rPr>
                                <w:t>Cac</w:t>
                              </w:r>
                              <w:r w:rsidRPr="00B0121E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 xml:space="preserve"> cell, probably undergoing cell division. (</w:t>
                              </w:r>
                              <w:r w:rsidRPr="00B0121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>D-F</w:t>
                              </w:r>
                              <w:r w:rsidRPr="00B0121E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 xml:space="preserve">) A long red “pure” </w:t>
                              </w:r>
                              <w:r w:rsidRPr="00B0121E">
                                <w:rPr>
                                  <w:rFonts w:ascii="Times New Roman" w:hAnsi="Times New Roman" w:cs="Times New Roman"/>
                                  <w:color w:val="auto"/>
                                  <w:sz w:val="24"/>
                                  <w:szCs w:val="24"/>
                                </w:rPr>
                                <w:t>Clj</w:t>
                              </w:r>
                              <w:r w:rsidRPr="00B0121E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 xml:space="preserve"> cell probably undergoing cell division. (</w:t>
                              </w:r>
                              <w:r w:rsidRPr="00B0121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>G-I</w:t>
                              </w:r>
                              <w:r w:rsidRPr="00B0121E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>) Pairs of cells similar to those of Fi</w:t>
                              </w:r>
                              <w:r w:rsidR="003232F6" w:rsidRPr="00B0121E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 xml:space="preserve">g. </w:t>
                              </w:r>
                              <w:r w:rsidRPr="00B0121E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 xml:space="preserve">1 </w:t>
                              </w:r>
                              <w:r w:rsidR="003232F6" w:rsidRPr="00B0121E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>and</w:t>
                              </w:r>
                              <w:r w:rsidRPr="00B0121E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 xml:space="preserve"> Fig</w:t>
                              </w:r>
                              <w:r w:rsidR="003232F6" w:rsidRPr="00B0121E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>. 3</w:t>
                              </w:r>
                              <w:r w:rsidRPr="00B0121E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 xml:space="preserve"> of main text, where a Red </w:t>
                              </w:r>
                              <w:r w:rsidRPr="00B0121E">
                                <w:rPr>
                                  <w:rFonts w:ascii="Times New Roman" w:hAnsi="Times New Roman" w:cs="Times New Roman"/>
                                  <w:color w:val="auto"/>
                                  <w:sz w:val="24"/>
                                  <w:szCs w:val="24"/>
                                </w:rPr>
                                <w:t xml:space="preserve">Clj </w:t>
                              </w:r>
                              <w:r w:rsidRPr="00B0121E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 xml:space="preserve">cell fused with a green </w:t>
                              </w:r>
                              <w:r w:rsidRPr="00B0121E">
                                <w:rPr>
                                  <w:rFonts w:ascii="Times New Roman" w:hAnsi="Times New Roman" w:cs="Times New Roman"/>
                                  <w:color w:val="auto"/>
                                  <w:sz w:val="24"/>
                                  <w:szCs w:val="24"/>
                                </w:rPr>
                                <w:t xml:space="preserve">Cac </w:t>
                              </w:r>
                              <w:r w:rsidRPr="00B0121E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>cell, thus exchanging proteins. We also observed several double-positive hybrid cells containing equally distributed fluorescent signals at different cell cycle stages. (</w:t>
                              </w:r>
                              <w:r w:rsidRPr="00B0121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>J-L</w:t>
                              </w:r>
                              <w:r w:rsidRPr="00B0121E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>) Single hybrid cell; (</w:t>
                              </w:r>
                              <w:r w:rsidRPr="00B0121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>M-O</w:t>
                              </w:r>
                              <w:r w:rsidRPr="00B0121E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>) Elongated hybrid cell; (</w:t>
                              </w:r>
                              <w:r w:rsidRPr="00B0121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>P-R</w:t>
                              </w:r>
                              <w:r w:rsidRPr="00B0121E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 xml:space="preserve">) Long hybrid cell, undergoing cell division. </w:t>
                              </w:r>
                              <w:bookmarkEnd w:id="0"/>
                              <w:bookmarkEnd w:id="1"/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EDFD144" id="Group 2" o:spid="_x0000_s1026" style="position:absolute;margin-left:0;margin-top:0;width:468pt;height:615.7pt;z-index:251659264" coordsize="59436,78196" o:gfxdata="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59436;height:592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">
                  <v:imagedata r:id="rId7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6" o:spid="_x0000_s1028" type="#_x0000_t202" style="position:absolute;top:59845;width:59436;height:183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" stroked="f">
                  <v:textbox inset="0,0,0,0">
                    <w:txbxContent>
                      <w:p w14:paraId="682DB3C9" w14:textId="1917CB51" w:rsidR="003D10E4" w:rsidRPr="00B0121E" w:rsidRDefault="003D10E4" w:rsidP="003D10E4">
                        <w:pPr>
                          <w:pStyle w:val="Caption"/>
                          <w:jc w:val="both"/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</w:pPr>
                        <w:bookmarkStart w:id="2" w:name="_Hlk40640438"/>
                        <w:bookmarkStart w:id="3" w:name="_Hlk40640439"/>
                        <w:r w:rsidRPr="00B0121E"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>Fig S</w:t>
                        </w:r>
                        <w:r w:rsidR="00D069B7" w:rsidRPr="00B0121E"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>4</w:t>
                        </w:r>
                        <w:r w:rsidRPr="00B0121E"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 xml:space="preserve">. Protein exchange after 20 hours in coculture between red-labeled WT </w:t>
                        </w:r>
                        <w:r w:rsidRPr="00B0121E">
                          <w:rPr>
                            <w:rFonts w:ascii="Times New Roman" w:hAnsi="Times New Roman" w:cs="Times New Roman"/>
                            <w:b/>
                            <w:bCs/>
                            <w:color w:val="auto"/>
                            <w:sz w:val="24"/>
                            <w:szCs w:val="24"/>
                          </w:rPr>
                          <w:t>Clj</w:t>
                        </w:r>
                        <w:r w:rsidRPr="00B0121E"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 xml:space="preserve"> (labeled with CellTracker</w:t>
                        </w:r>
                        <w:r w:rsidRPr="00B0121E"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auto"/>
                            <w:sz w:val="24"/>
                            <w:szCs w:val="24"/>
                            <w:vertAlign w:val="superscript"/>
                          </w:rPr>
                          <w:t>TM</w:t>
                        </w:r>
                        <w:r w:rsidRPr="00B0121E"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 xml:space="preserve"> Deep Red) and green-labeled WT </w:t>
                        </w:r>
                        <w:r w:rsidRPr="00B0121E">
                          <w:rPr>
                            <w:rFonts w:ascii="Times New Roman" w:hAnsi="Times New Roman" w:cs="Times New Roman"/>
                            <w:b/>
                            <w:bCs/>
                            <w:color w:val="auto"/>
                            <w:sz w:val="24"/>
                            <w:szCs w:val="24"/>
                          </w:rPr>
                          <w:t>Cac</w:t>
                        </w:r>
                        <w:r w:rsidRPr="00B0121E"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 xml:space="preserve"> (labeled with CellTrace</w:t>
                        </w:r>
                        <w:r w:rsidRPr="00B0121E"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auto"/>
                            <w:sz w:val="24"/>
                            <w:szCs w:val="24"/>
                            <w:vertAlign w:val="superscript"/>
                          </w:rPr>
                          <w:t>TM</w:t>
                        </w:r>
                        <w:r w:rsidRPr="00B0121E"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 xml:space="preserve"> CFSE)</w:t>
                        </w:r>
                        <w:r w:rsidRPr="00B0121E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 xml:space="preserve">. </w:t>
                        </w:r>
                        <w:r w:rsidRPr="00B0121E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4"/>
                            <w:szCs w:val="24"/>
                          </w:rPr>
                          <w:t xml:space="preserve">Images acquired by SR Airyscan confocal microscopy. </w:t>
                        </w:r>
                        <w:r w:rsidRPr="00B0121E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>Many cells exchanged proteins as assessed by exchange of green or red-labeled proteins, but several did not. (</w:t>
                        </w:r>
                        <w:r w:rsidRPr="00B0121E"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>A-C</w:t>
                        </w:r>
                        <w:r w:rsidRPr="00B0121E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 xml:space="preserve">) Single long green “pure” </w:t>
                        </w:r>
                        <w:r w:rsidRPr="00B0121E">
                          <w:rPr>
                            <w:rFonts w:ascii="Times New Roman" w:hAnsi="Times New Roman" w:cs="Times New Roman"/>
                            <w:color w:val="auto"/>
                            <w:sz w:val="24"/>
                            <w:szCs w:val="24"/>
                          </w:rPr>
                          <w:t>Cac</w:t>
                        </w:r>
                        <w:r w:rsidRPr="00B0121E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 xml:space="preserve"> cell, probably undergoing cell division. (</w:t>
                        </w:r>
                        <w:r w:rsidRPr="00B0121E"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>D-F</w:t>
                        </w:r>
                        <w:r w:rsidRPr="00B0121E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 xml:space="preserve">) A long red “pure” </w:t>
                        </w:r>
                        <w:r w:rsidRPr="00B0121E">
                          <w:rPr>
                            <w:rFonts w:ascii="Times New Roman" w:hAnsi="Times New Roman" w:cs="Times New Roman"/>
                            <w:color w:val="auto"/>
                            <w:sz w:val="24"/>
                            <w:szCs w:val="24"/>
                          </w:rPr>
                          <w:t>Clj</w:t>
                        </w:r>
                        <w:r w:rsidRPr="00B0121E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 xml:space="preserve"> cell probably undergoing cell division. (</w:t>
                        </w:r>
                        <w:r w:rsidRPr="00B0121E"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>G-I</w:t>
                        </w:r>
                        <w:r w:rsidRPr="00B0121E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>) Pairs of cells similar to those of Fi</w:t>
                        </w:r>
                        <w:r w:rsidR="003232F6" w:rsidRPr="00B0121E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 xml:space="preserve">g. </w:t>
                        </w:r>
                        <w:r w:rsidRPr="00B0121E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 xml:space="preserve">1 </w:t>
                        </w:r>
                        <w:r w:rsidR="003232F6" w:rsidRPr="00B0121E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>and</w:t>
                        </w:r>
                        <w:r w:rsidRPr="00B0121E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 xml:space="preserve"> Fig</w:t>
                        </w:r>
                        <w:r w:rsidR="003232F6" w:rsidRPr="00B0121E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>. 3</w:t>
                        </w:r>
                        <w:r w:rsidRPr="00B0121E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 xml:space="preserve"> of main text, where a Red </w:t>
                        </w:r>
                        <w:r w:rsidRPr="00B0121E">
                          <w:rPr>
                            <w:rFonts w:ascii="Times New Roman" w:hAnsi="Times New Roman" w:cs="Times New Roman"/>
                            <w:color w:val="auto"/>
                            <w:sz w:val="24"/>
                            <w:szCs w:val="24"/>
                          </w:rPr>
                          <w:t xml:space="preserve">Clj </w:t>
                        </w:r>
                        <w:r w:rsidRPr="00B0121E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 xml:space="preserve">cell fused with a green </w:t>
                        </w:r>
                        <w:r w:rsidRPr="00B0121E">
                          <w:rPr>
                            <w:rFonts w:ascii="Times New Roman" w:hAnsi="Times New Roman" w:cs="Times New Roman"/>
                            <w:color w:val="auto"/>
                            <w:sz w:val="24"/>
                            <w:szCs w:val="24"/>
                          </w:rPr>
                          <w:t xml:space="preserve">Cac </w:t>
                        </w:r>
                        <w:r w:rsidRPr="00B0121E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>cell, thus exchanging proteins. We also observed several double-positive hybrid cells containing equally distributed fluorescent signals at different cell cycle stages. (</w:t>
                        </w:r>
                        <w:r w:rsidRPr="00B0121E"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>J-L</w:t>
                        </w:r>
                        <w:r w:rsidRPr="00B0121E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>) Single hybrid cell; (</w:t>
                        </w:r>
                        <w:r w:rsidRPr="00B0121E"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>M-O</w:t>
                        </w:r>
                        <w:r w:rsidRPr="00B0121E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>) Elongated hybrid cell; (</w:t>
                        </w:r>
                        <w:r w:rsidRPr="00B0121E"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>P-R</w:t>
                        </w:r>
                        <w:r w:rsidRPr="00B0121E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 xml:space="preserve">) Long hybrid cell, undergoing cell division. </w:t>
                        </w:r>
                        <w:bookmarkEnd w:id="2"/>
                        <w:bookmarkEnd w:id="3"/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sectPr w:rsidR="00BE4478" w:rsidRPr="005374AE" w:rsidSect="0022237B">
      <w:headerReference w:type="default" r:id="rId8"/>
      <w:pgSz w:w="12240" w:h="15840"/>
      <w:pgMar w:top="126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4267C4" w14:textId="77777777" w:rsidR="00F02E34" w:rsidRDefault="00F02E34" w:rsidP="002706E6">
      <w:pPr>
        <w:spacing w:after="0" w:line="240" w:lineRule="auto"/>
      </w:pPr>
      <w:r>
        <w:separator/>
      </w:r>
    </w:p>
  </w:endnote>
  <w:endnote w:type="continuationSeparator" w:id="0">
    <w:p w14:paraId="4933FE38" w14:textId="77777777" w:rsidR="00F02E34" w:rsidRDefault="00F02E34" w:rsidP="002706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C58944" w14:textId="77777777" w:rsidR="00F02E34" w:rsidRDefault="00F02E34" w:rsidP="002706E6">
      <w:pPr>
        <w:spacing w:after="0" w:line="240" w:lineRule="auto"/>
      </w:pPr>
      <w:r>
        <w:separator/>
      </w:r>
    </w:p>
  </w:footnote>
  <w:footnote w:type="continuationSeparator" w:id="0">
    <w:p w14:paraId="0DCFA977" w14:textId="77777777" w:rsidR="00F02E34" w:rsidRDefault="00F02E34" w:rsidP="002706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022647" w14:textId="1DC215DB" w:rsidR="002706E6" w:rsidRPr="00A96E1E" w:rsidRDefault="002706E6" w:rsidP="002706E6">
    <w:pPr>
      <w:ind w:right="-86"/>
      <w:rPr>
        <w:rFonts w:ascii="Times" w:eastAsia="Times New Roman" w:hAnsi="Times"/>
        <w:noProof/>
      </w:rPr>
    </w:pPr>
  </w:p>
  <w:p w14:paraId="7261418C" w14:textId="77777777" w:rsidR="002706E6" w:rsidRPr="002706E6" w:rsidRDefault="002706E6" w:rsidP="002706E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2D4CF4"/>
    <w:rsid w:val="00023DBC"/>
    <w:rsid w:val="000948EC"/>
    <w:rsid w:val="000A64DA"/>
    <w:rsid w:val="000C28AD"/>
    <w:rsid w:val="000E318A"/>
    <w:rsid w:val="000E60D0"/>
    <w:rsid w:val="0010766D"/>
    <w:rsid w:val="00107FFA"/>
    <w:rsid w:val="00115909"/>
    <w:rsid w:val="001474C6"/>
    <w:rsid w:val="00164230"/>
    <w:rsid w:val="001B4DF5"/>
    <w:rsid w:val="001B75B9"/>
    <w:rsid w:val="001C325D"/>
    <w:rsid w:val="001D33A7"/>
    <w:rsid w:val="0022098C"/>
    <w:rsid w:val="0022237B"/>
    <w:rsid w:val="00226E91"/>
    <w:rsid w:val="00235D30"/>
    <w:rsid w:val="002706E6"/>
    <w:rsid w:val="002C3263"/>
    <w:rsid w:val="002C3FC4"/>
    <w:rsid w:val="002D4CF4"/>
    <w:rsid w:val="003232F6"/>
    <w:rsid w:val="00332E6C"/>
    <w:rsid w:val="0039266B"/>
    <w:rsid w:val="003C2149"/>
    <w:rsid w:val="003D10E4"/>
    <w:rsid w:val="003E460E"/>
    <w:rsid w:val="00401A98"/>
    <w:rsid w:val="00466868"/>
    <w:rsid w:val="00480A99"/>
    <w:rsid w:val="00492A54"/>
    <w:rsid w:val="0049678C"/>
    <w:rsid w:val="004C546D"/>
    <w:rsid w:val="004F1979"/>
    <w:rsid w:val="00526A91"/>
    <w:rsid w:val="00526DEE"/>
    <w:rsid w:val="005374AE"/>
    <w:rsid w:val="00550200"/>
    <w:rsid w:val="00564FA6"/>
    <w:rsid w:val="0057038E"/>
    <w:rsid w:val="0057288E"/>
    <w:rsid w:val="005A217C"/>
    <w:rsid w:val="005A4AC3"/>
    <w:rsid w:val="005E40DE"/>
    <w:rsid w:val="005F68F9"/>
    <w:rsid w:val="00600D8D"/>
    <w:rsid w:val="006162F5"/>
    <w:rsid w:val="00625216"/>
    <w:rsid w:val="00675184"/>
    <w:rsid w:val="006769A5"/>
    <w:rsid w:val="006A1494"/>
    <w:rsid w:val="006B76C6"/>
    <w:rsid w:val="006C139B"/>
    <w:rsid w:val="00721E71"/>
    <w:rsid w:val="007763E8"/>
    <w:rsid w:val="00793F85"/>
    <w:rsid w:val="007B21D7"/>
    <w:rsid w:val="007B4E8E"/>
    <w:rsid w:val="007D46B8"/>
    <w:rsid w:val="00827DF1"/>
    <w:rsid w:val="00830B89"/>
    <w:rsid w:val="008461A3"/>
    <w:rsid w:val="00851F7E"/>
    <w:rsid w:val="008A6B8E"/>
    <w:rsid w:val="008E6913"/>
    <w:rsid w:val="008F2B40"/>
    <w:rsid w:val="00904B66"/>
    <w:rsid w:val="009A4E55"/>
    <w:rsid w:val="009B4145"/>
    <w:rsid w:val="009D0A26"/>
    <w:rsid w:val="009F025A"/>
    <w:rsid w:val="00A352A0"/>
    <w:rsid w:val="00A7215E"/>
    <w:rsid w:val="00AA6C13"/>
    <w:rsid w:val="00AB3F6C"/>
    <w:rsid w:val="00AE0EAA"/>
    <w:rsid w:val="00AE3C29"/>
    <w:rsid w:val="00B0121E"/>
    <w:rsid w:val="00B14C44"/>
    <w:rsid w:val="00B159BD"/>
    <w:rsid w:val="00B50648"/>
    <w:rsid w:val="00B70366"/>
    <w:rsid w:val="00B90B82"/>
    <w:rsid w:val="00BC5B8E"/>
    <w:rsid w:val="00BD0100"/>
    <w:rsid w:val="00BE14D3"/>
    <w:rsid w:val="00BE4478"/>
    <w:rsid w:val="00BF02FA"/>
    <w:rsid w:val="00BF69D3"/>
    <w:rsid w:val="00C44A01"/>
    <w:rsid w:val="00C461A7"/>
    <w:rsid w:val="00C85311"/>
    <w:rsid w:val="00C87162"/>
    <w:rsid w:val="00CB5078"/>
    <w:rsid w:val="00CC2206"/>
    <w:rsid w:val="00CE7D45"/>
    <w:rsid w:val="00D069B7"/>
    <w:rsid w:val="00D15D8F"/>
    <w:rsid w:val="00D22398"/>
    <w:rsid w:val="00D32828"/>
    <w:rsid w:val="00D457E8"/>
    <w:rsid w:val="00D632C1"/>
    <w:rsid w:val="00D91BF3"/>
    <w:rsid w:val="00DA2F10"/>
    <w:rsid w:val="00DB5FED"/>
    <w:rsid w:val="00DE4561"/>
    <w:rsid w:val="00E12214"/>
    <w:rsid w:val="00E31713"/>
    <w:rsid w:val="00E662E9"/>
    <w:rsid w:val="00E73450"/>
    <w:rsid w:val="00EC33CE"/>
    <w:rsid w:val="00F02E34"/>
    <w:rsid w:val="00F50943"/>
    <w:rsid w:val="00F50BC0"/>
    <w:rsid w:val="00F776EF"/>
    <w:rsid w:val="00F87409"/>
    <w:rsid w:val="00F9108B"/>
    <w:rsid w:val="00FB12E6"/>
    <w:rsid w:val="00FB2C96"/>
    <w:rsid w:val="00FB7C39"/>
    <w:rsid w:val="00FD2F76"/>
    <w:rsid w:val="00FD3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322C9A"/>
  <w15:chartTrackingRefBased/>
  <w15:docId w15:val="{3CAF4018-164B-4CE9-831A-43A982AB4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E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32E6C"/>
  </w:style>
  <w:style w:type="paragraph" w:customStyle="1" w:styleId="EndNoteBibliographyTitle">
    <w:name w:val="EndNote Bibliography Title"/>
    <w:basedOn w:val="Normal"/>
    <w:link w:val="EndNoteBibliographyTitleChar"/>
    <w:rsid w:val="00FD3E6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3E6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3E6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3E62"/>
    <w:rPr>
      <w:rFonts w:ascii="Calibri" w:hAnsi="Calibri" w:cs="Calibri"/>
      <w:noProof/>
    </w:rPr>
  </w:style>
  <w:style w:type="paragraph" w:customStyle="1" w:styleId="EndNoteCategoryHeading">
    <w:name w:val="EndNote Category Heading"/>
    <w:basedOn w:val="Normal"/>
    <w:link w:val="EndNoteCategoryHeadingChar"/>
    <w:rsid w:val="00FD3E62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FD3E62"/>
    <w:rPr>
      <w:b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4E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E5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F69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69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69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69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69D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A149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A1494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2C3FC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Head">
    <w:name w:val="Head"/>
    <w:basedOn w:val="Normal"/>
    <w:rsid w:val="002706E6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2706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06E6"/>
  </w:style>
  <w:style w:type="paragraph" w:styleId="Footer">
    <w:name w:val="footer"/>
    <w:basedOn w:val="Normal"/>
    <w:link w:val="FooterChar"/>
    <w:uiPriority w:val="99"/>
    <w:unhideWhenUsed/>
    <w:rsid w:val="002706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06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96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 Charubin</dc:creator>
  <cp:keywords/>
  <dc:description/>
  <cp:lastModifiedBy>Kamil Charubin</cp:lastModifiedBy>
  <cp:revision>44</cp:revision>
  <cp:lastPrinted>2020-04-08T14:56:00Z</cp:lastPrinted>
  <dcterms:created xsi:type="dcterms:W3CDTF">2020-05-04T22:50:00Z</dcterms:created>
  <dcterms:modified xsi:type="dcterms:W3CDTF">2020-07-20T19:18:00Z</dcterms:modified>
</cp:coreProperties>
</file>